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2960" w:type="dxa"/>
        <w:tblLook w:val="04A0" w:firstRow="1" w:lastRow="0" w:firstColumn="1" w:lastColumn="0" w:noHBand="0" w:noVBand="1"/>
      </w:tblPr>
      <w:tblGrid>
        <w:gridCol w:w="1700"/>
        <w:gridCol w:w="1740"/>
        <w:gridCol w:w="1740"/>
        <w:gridCol w:w="960"/>
        <w:gridCol w:w="2140"/>
        <w:gridCol w:w="1980"/>
        <w:gridCol w:w="1005"/>
        <w:gridCol w:w="236"/>
        <w:gridCol w:w="1459"/>
      </w:tblGrid>
      <w:tr w:rsidR="00DA28EC" w:rsidRPr="00E032E2" w14:paraId="3A8E946C" w14:textId="77777777" w:rsidTr="00575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noWrap/>
            <w:hideMark/>
          </w:tcPr>
          <w:p w14:paraId="3CBB2913" w14:textId="77777777" w:rsidR="00DA28EC" w:rsidRPr="00C11774" w:rsidRDefault="00DA28EC" w:rsidP="005753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480" w:type="dxa"/>
            <w:gridSpan w:val="2"/>
            <w:noWrap/>
            <w:vAlign w:val="center"/>
            <w:hideMark/>
          </w:tcPr>
          <w:p w14:paraId="73239531" w14:textId="77777777" w:rsidR="00DA28EC" w:rsidRPr="00277DCA" w:rsidRDefault="00DA28EC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Female Sex Workers</w:t>
            </w:r>
          </w:p>
        </w:tc>
        <w:tc>
          <w:tcPr>
            <w:tcW w:w="960" w:type="dxa"/>
            <w:noWrap/>
            <w:hideMark/>
          </w:tcPr>
          <w:p w14:paraId="371F6A18" w14:textId="77777777" w:rsidR="00DA28EC" w:rsidRPr="00277DCA" w:rsidRDefault="00DA28EC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20" w:type="dxa"/>
            <w:gridSpan w:val="2"/>
            <w:noWrap/>
            <w:vAlign w:val="center"/>
            <w:hideMark/>
          </w:tcPr>
          <w:p w14:paraId="4B35E6C5" w14:textId="77777777" w:rsidR="00DA28EC" w:rsidRPr="00277DCA" w:rsidRDefault="00DA28EC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Non-Sex Workers</w:t>
            </w:r>
          </w:p>
        </w:tc>
        <w:tc>
          <w:tcPr>
            <w:tcW w:w="1005" w:type="dxa"/>
            <w:noWrap/>
            <w:hideMark/>
          </w:tcPr>
          <w:p w14:paraId="6DE2FB6A" w14:textId="77777777" w:rsidR="00DA28EC" w:rsidRPr="00277DCA" w:rsidRDefault="00DA28EC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noWrap/>
            <w:hideMark/>
          </w:tcPr>
          <w:p w14:paraId="37D40845" w14:textId="77777777" w:rsidR="00DA28EC" w:rsidRPr="00277DCA" w:rsidRDefault="00DA28EC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  <w:hideMark/>
          </w:tcPr>
          <w:p w14:paraId="5C4E1528" w14:textId="77777777" w:rsidR="00DA28EC" w:rsidRPr="00277DCA" w:rsidRDefault="00DA28EC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FSW on DMPA v</w:t>
            </w:r>
            <w: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s.</w:t>
            </w: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 xml:space="preserve"> Non-SW on DMPA</w:t>
            </w:r>
          </w:p>
        </w:tc>
      </w:tr>
      <w:tr w:rsidR="00DA28EC" w:rsidRPr="00E032E2" w14:paraId="4D5F2CE9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AE0B480" w14:textId="77777777" w:rsidR="00DA28EC" w:rsidRPr="00277DCA" w:rsidRDefault="00DA28EC" w:rsidP="0057535E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T cell Marker</w:t>
            </w:r>
          </w:p>
        </w:tc>
        <w:tc>
          <w:tcPr>
            <w:tcW w:w="1740" w:type="dxa"/>
            <w:noWrap/>
            <w:hideMark/>
          </w:tcPr>
          <w:p w14:paraId="69794DFE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17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MPA</w:t>
            </w:r>
          </w:p>
        </w:tc>
        <w:tc>
          <w:tcPr>
            <w:tcW w:w="1740" w:type="dxa"/>
            <w:noWrap/>
            <w:hideMark/>
          </w:tcPr>
          <w:p w14:paraId="6DB1EBA7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17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 HC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DAA5276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117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6A2A6F2D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17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MPA</w:t>
            </w:r>
          </w:p>
        </w:tc>
        <w:tc>
          <w:tcPr>
            <w:tcW w:w="1980" w:type="dxa"/>
            <w:noWrap/>
            <w:hideMark/>
          </w:tcPr>
          <w:p w14:paraId="78F80A47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177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 HC</w:t>
            </w:r>
          </w:p>
        </w:tc>
        <w:tc>
          <w:tcPr>
            <w:tcW w:w="1005" w:type="dxa"/>
            <w:noWrap/>
            <w:hideMark/>
          </w:tcPr>
          <w:p w14:paraId="5EAF4C70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117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06144E44" w14:textId="77777777" w:rsidR="00DA28EC" w:rsidRPr="00C11774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40B378E" w14:textId="77777777" w:rsidR="00DA28EC" w:rsidRPr="00B42A36" w:rsidRDefault="00DA28EC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DA28EC" w:rsidRPr="00CB1F36" w14:paraId="5C79E7E5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74AB6D1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CCR5+ %</w:t>
            </w:r>
          </w:p>
        </w:tc>
        <w:tc>
          <w:tcPr>
            <w:tcW w:w="1740" w:type="dxa"/>
            <w:noWrap/>
            <w:hideMark/>
          </w:tcPr>
          <w:p w14:paraId="68545766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8 (3.7 - 14.0)</w:t>
            </w:r>
          </w:p>
        </w:tc>
        <w:tc>
          <w:tcPr>
            <w:tcW w:w="1740" w:type="dxa"/>
            <w:noWrap/>
            <w:hideMark/>
          </w:tcPr>
          <w:p w14:paraId="06A9DE57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2 (5.5 - 13.6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DC373D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69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0E40D156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5 (5.3 - 16.6)</w:t>
            </w:r>
          </w:p>
        </w:tc>
        <w:tc>
          <w:tcPr>
            <w:tcW w:w="1980" w:type="dxa"/>
            <w:noWrap/>
            <w:hideMark/>
          </w:tcPr>
          <w:p w14:paraId="67AB80D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6 (8.5 - 18)</w:t>
            </w:r>
          </w:p>
        </w:tc>
        <w:tc>
          <w:tcPr>
            <w:tcW w:w="1005" w:type="dxa"/>
            <w:noWrap/>
            <w:hideMark/>
          </w:tcPr>
          <w:p w14:paraId="397BC06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5B92187F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0EC2A67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92</w:t>
            </w:r>
          </w:p>
        </w:tc>
      </w:tr>
      <w:tr w:rsidR="00DA28EC" w:rsidRPr="00CB1F36" w14:paraId="569CFB93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BC217E7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CCR5+ MFI</w:t>
            </w:r>
          </w:p>
        </w:tc>
        <w:tc>
          <w:tcPr>
            <w:tcW w:w="1740" w:type="dxa"/>
            <w:noWrap/>
            <w:hideMark/>
          </w:tcPr>
          <w:p w14:paraId="701BDF58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54 (1443 - 2416)</w:t>
            </w:r>
          </w:p>
        </w:tc>
        <w:tc>
          <w:tcPr>
            <w:tcW w:w="1740" w:type="dxa"/>
            <w:noWrap/>
            <w:hideMark/>
          </w:tcPr>
          <w:p w14:paraId="7854186B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04 (1252 - 2173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D39BEFA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53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3B604B45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38 (1337 - 3373)</w:t>
            </w:r>
          </w:p>
        </w:tc>
        <w:tc>
          <w:tcPr>
            <w:tcW w:w="1980" w:type="dxa"/>
            <w:noWrap/>
            <w:hideMark/>
          </w:tcPr>
          <w:p w14:paraId="783476B9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56 (1089 - 1431)</w:t>
            </w:r>
          </w:p>
        </w:tc>
        <w:tc>
          <w:tcPr>
            <w:tcW w:w="1005" w:type="dxa"/>
            <w:noWrap/>
            <w:hideMark/>
          </w:tcPr>
          <w:p w14:paraId="0FBB7D30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26BE5628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6EFC0D74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25</w:t>
            </w:r>
          </w:p>
        </w:tc>
      </w:tr>
      <w:tr w:rsidR="00DA28EC" w:rsidRPr="00CB1F36" w14:paraId="69059372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F6C078C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69+ %</w:t>
            </w:r>
          </w:p>
        </w:tc>
        <w:tc>
          <w:tcPr>
            <w:tcW w:w="1740" w:type="dxa"/>
            <w:noWrap/>
            <w:hideMark/>
          </w:tcPr>
          <w:p w14:paraId="4E6A7B32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5 (1.7 - 8.5)</w:t>
            </w:r>
          </w:p>
        </w:tc>
        <w:tc>
          <w:tcPr>
            <w:tcW w:w="1740" w:type="dxa"/>
            <w:noWrap/>
            <w:hideMark/>
          </w:tcPr>
          <w:p w14:paraId="6605183C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 (1.1 - 8.9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C7FA54A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35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77F4EC82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6 (1.4 - 8.3)</w:t>
            </w:r>
          </w:p>
        </w:tc>
        <w:tc>
          <w:tcPr>
            <w:tcW w:w="1980" w:type="dxa"/>
            <w:noWrap/>
            <w:hideMark/>
          </w:tcPr>
          <w:p w14:paraId="0A223556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 (0.25 - 1.6)</w:t>
            </w:r>
          </w:p>
        </w:tc>
        <w:tc>
          <w:tcPr>
            <w:tcW w:w="1005" w:type="dxa"/>
            <w:noWrap/>
            <w:hideMark/>
          </w:tcPr>
          <w:p w14:paraId="5D64CC54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7EFF932B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2DBDE4F7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84</w:t>
            </w:r>
          </w:p>
        </w:tc>
      </w:tr>
      <w:tr w:rsidR="00DA28EC" w:rsidRPr="00CB1F36" w14:paraId="1594F141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5F673B4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69+ MFI</w:t>
            </w:r>
          </w:p>
        </w:tc>
        <w:tc>
          <w:tcPr>
            <w:tcW w:w="1740" w:type="dxa"/>
            <w:noWrap/>
            <w:hideMark/>
          </w:tcPr>
          <w:p w14:paraId="2AC17A76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06 (1031 - 1195)</w:t>
            </w:r>
          </w:p>
        </w:tc>
        <w:tc>
          <w:tcPr>
            <w:tcW w:w="1740" w:type="dxa"/>
            <w:noWrap/>
            <w:hideMark/>
          </w:tcPr>
          <w:p w14:paraId="5B83D1F0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49 (995 - 1430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B19D28E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96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58AF80C7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66 (1022 - 1172)</w:t>
            </w:r>
          </w:p>
        </w:tc>
        <w:tc>
          <w:tcPr>
            <w:tcW w:w="1980" w:type="dxa"/>
            <w:noWrap/>
            <w:hideMark/>
          </w:tcPr>
          <w:p w14:paraId="5FEC4169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56 - 1991 - 2122)</w:t>
            </w:r>
          </w:p>
        </w:tc>
        <w:tc>
          <w:tcPr>
            <w:tcW w:w="1005" w:type="dxa"/>
            <w:noWrap/>
            <w:hideMark/>
          </w:tcPr>
          <w:p w14:paraId="0596414C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7053C684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8F3A1D9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23</w:t>
            </w:r>
          </w:p>
        </w:tc>
      </w:tr>
      <w:tr w:rsidR="00DA28EC" w:rsidRPr="00CB1F36" w14:paraId="7F19CA26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DF801EA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38+ %</w:t>
            </w:r>
          </w:p>
        </w:tc>
        <w:tc>
          <w:tcPr>
            <w:tcW w:w="1740" w:type="dxa"/>
            <w:noWrap/>
            <w:hideMark/>
          </w:tcPr>
          <w:p w14:paraId="7E6E236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48.5 (41.8 - 61.3) </w:t>
            </w:r>
          </w:p>
        </w:tc>
        <w:tc>
          <w:tcPr>
            <w:tcW w:w="1740" w:type="dxa"/>
            <w:noWrap/>
            <w:hideMark/>
          </w:tcPr>
          <w:p w14:paraId="6252205B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.1 (35.3 - 65.9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3B02465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1770E84C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.5 (40.3 - 62.9)</w:t>
            </w:r>
          </w:p>
        </w:tc>
        <w:tc>
          <w:tcPr>
            <w:tcW w:w="1980" w:type="dxa"/>
            <w:noWrap/>
            <w:hideMark/>
          </w:tcPr>
          <w:p w14:paraId="618C6886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.3 (20.2 - 42.8)</w:t>
            </w:r>
          </w:p>
        </w:tc>
        <w:tc>
          <w:tcPr>
            <w:tcW w:w="1005" w:type="dxa"/>
            <w:noWrap/>
            <w:hideMark/>
          </w:tcPr>
          <w:p w14:paraId="6292D05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3550915F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6EE5C093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87</w:t>
            </w:r>
          </w:p>
        </w:tc>
      </w:tr>
      <w:tr w:rsidR="00DA28EC" w:rsidRPr="00CB1F36" w14:paraId="38C0CEE5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B6D12A9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CD38+ MFI</w:t>
            </w:r>
          </w:p>
        </w:tc>
        <w:tc>
          <w:tcPr>
            <w:tcW w:w="1740" w:type="dxa"/>
            <w:noWrap/>
            <w:hideMark/>
          </w:tcPr>
          <w:p w14:paraId="4271A4CD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33 (1058 - 1283)</w:t>
            </w:r>
          </w:p>
        </w:tc>
        <w:tc>
          <w:tcPr>
            <w:tcW w:w="1740" w:type="dxa"/>
            <w:noWrap/>
            <w:hideMark/>
          </w:tcPr>
          <w:p w14:paraId="1CCC2A49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93 (945 - 1320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F7EF5E1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13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24AB9DE5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10 (1188 - 1449)</w:t>
            </w:r>
          </w:p>
        </w:tc>
        <w:tc>
          <w:tcPr>
            <w:tcW w:w="1980" w:type="dxa"/>
            <w:noWrap/>
            <w:hideMark/>
          </w:tcPr>
          <w:p w14:paraId="66D515E8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61 (1154 - 1399)</w:t>
            </w:r>
          </w:p>
        </w:tc>
        <w:tc>
          <w:tcPr>
            <w:tcW w:w="1005" w:type="dxa"/>
            <w:noWrap/>
            <w:hideMark/>
          </w:tcPr>
          <w:p w14:paraId="17B65C92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0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4A0A071C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7DBF8E3E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DA28EC" w:rsidRPr="00CB1F36" w14:paraId="606B97F3" w14:textId="77777777" w:rsidTr="00575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7CDF018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HLADR+ %</w:t>
            </w:r>
          </w:p>
        </w:tc>
        <w:tc>
          <w:tcPr>
            <w:tcW w:w="1740" w:type="dxa"/>
            <w:noWrap/>
            <w:hideMark/>
          </w:tcPr>
          <w:p w14:paraId="1280BECF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5 (4.7 - 5.4)</w:t>
            </w:r>
          </w:p>
        </w:tc>
        <w:tc>
          <w:tcPr>
            <w:tcW w:w="1740" w:type="dxa"/>
            <w:noWrap/>
            <w:hideMark/>
          </w:tcPr>
          <w:p w14:paraId="7024C8DD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 (3.5 - 7.0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E3AB2EE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3CEF3CFD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 (2.8 - 5.7)</w:t>
            </w:r>
          </w:p>
        </w:tc>
        <w:tc>
          <w:tcPr>
            <w:tcW w:w="1980" w:type="dxa"/>
            <w:noWrap/>
            <w:hideMark/>
          </w:tcPr>
          <w:p w14:paraId="4103784C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8 (2.2 - 4.4)</w:t>
            </w:r>
          </w:p>
        </w:tc>
        <w:tc>
          <w:tcPr>
            <w:tcW w:w="1005" w:type="dxa"/>
            <w:noWrap/>
            <w:hideMark/>
          </w:tcPr>
          <w:p w14:paraId="3D2AD2E7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2EE9B2D9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67EFAE2" w14:textId="77777777" w:rsidR="00DA28EC" w:rsidRPr="00CB1F36" w:rsidRDefault="00DA28EC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02</w:t>
            </w:r>
          </w:p>
        </w:tc>
      </w:tr>
      <w:tr w:rsidR="00DA28EC" w:rsidRPr="00CB1F36" w14:paraId="4D48A5D5" w14:textId="77777777" w:rsidTr="0057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AB13C0B" w14:textId="77777777" w:rsidR="00DA28EC" w:rsidRPr="00CB1F36" w:rsidRDefault="00DA28EC" w:rsidP="0057535E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lang w:eastAsia="en-GB"/>
              </w:rPr>
              <w:t>CD4+HLADR+ MFI</w:t>
            </w:r>
          </w:p>
        </w:tc>
        <w:tc>
          <w:tcPr>
            <w:tcW w:w="1740" w:type="dxa"/>
            <w:noWrap/>
            <w:hideMark/>
          </w:tcPr>
          <w:p w14:paraId="1C5921A7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35 (979 - 1497)</w:t>
            </w:r>
          </w:p>
        </w:tc>
        <w:tc>
          <w:tcPr>
            <w:tcW w:w="1740" w:type="dxa"/>
            <w:noWrap/>
            <w:hideMark/>
          </w:tcPr>
          <w:p w14:paraId="226CCB3A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24 (965 - 1470)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2BD3574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2</w:t>
            </w:r>
          </w:p>
        </w:tc>
        <w:tc>
          <w:tcPr>
            <w:tcW w:w="2140" w:type="dxa"/>
            <w:tcBorders>
              <w:left w:val="single" w:sz="4" w:space="0" w:color="auto"/>
            </w:tcBorders>
            <w:noWrap/>
            <w:hideMark/>
          </w:tcPr>
          <w:p w14:paraId="6FB8849F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30 (1018 - 1427)</w:t>
            </w:r>
          </w:p>
        </w:tc>
        <w:tc>
          <w:tcPr>
            <w:tcW w:w="1980" w:type="dxa"/>
            <w:noWrap/>
            <w:hideMark/>
          </w:tcPr>
          <w:p w14:paraId="14C4ADAB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15 (1511 - 1805)</w:t>
            </w:r>
          </w:p>
        </w:tc>
        <w:tc>
          <w:tcPr>
            <w:tcW w:w="1005" w:type="dxa"/>
            <w:noWrap/>
            <w:hideMark/>
          </w:tcPr>
          <w:p w14:paraId="58472DCB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  <w:hideMark/>
          </w:tcPr>
          <w:p w14:paraId="3DB4B92F" w14:textId="77777777" w:rsidR="00DA28EC" w:rsidRPr="00CB1F36" w:rsidRDefault="00DA28EC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noWrap/>
            <w:hideMark/>
          </w:tcPr>
          <w:p w14:paraId="59312441" w14:textId="77777777" w:rsidR="00DA28EC" w:rsidRPr="00CB1F36" w:rsidRDefault="00DA28EC" w:rsidP="0057535E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B1F3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41</w:t>
            </w:r>
          </w:p>
        </w:tc>
      </w:tr>
    </w:tbl>
    <w:p w14:paraId="59854783" w14:textId="1DC36FCF" w:rsidR="00973487" w:rsidRDefault="00DA28EC"/>
    <w:p w14:paraId="733315AF" w14:textId="77777777" w:rsidR="00DA28EC" w:rsidRPr="00277DCA" w:rsidRDefault="00DA28EC" w:rsidP="00DA28EC">
      <w:pPr>
        <w:pStyle w:val="Caption"/>
        <w:spacing w:before="24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277DC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77DC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eripheral Blood Mononuclear Cell Immunophenotypes among study groups.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 are Median (Interquartile range). FSW, Female Sex Workers; Non-SW, Non-Sex Workers, DMPA, depot-medroxyprogesterone acetate; HC, hormonal contraception</w:t>
      </w:r>
    </w:p>
    <w:p w14:paraId="6DA522C0" w14:textId="77777777" w:rsidR="00DA28EC" w:rsidRDefault="00DA28EC"/>
    <w:sectPr w:rsidR="00DA28EC" w:rsidSect="00DA28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8EC"/>
    <w:rsid w:val="00064E77"/>
    <w:rsid w:val="001A6C83"/>
    <w:rsid w:val="00575A93"/>
    <w:rsid w:val="008B3BAC"/>
    <w:rsid w:val="008E0608"/>
    <w:rsid w:val="009F57E7"/>
    <w:rsid w:val="00A92A88"/>
    <w:rsid w:val="00B441BB"/>
    <w:rsid w:val="00CA179E"/>
    <w:rsid w:val="00D10667"/>
    <w:rsid w:val="00DA28EC"/>
    <w:rsid w:val="00E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B260"/>
  <w15:chartTrackingRefBased/>
  <w15:docId w15:val="{C61CC710-2D99-48EC-839B-FF88ED36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A28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28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ollo</dc:creator>
  <cp:keywords/>
  <dc:description/>
  <cp:lastModifiedBy>Kenneth Omollo</cp:lastModifiedBy>
  <cp:revision>1</cp:revision>
  <dcterms:created xsi:type="dcterms:W3CDTF">2020-08-24T08:55:00Z</dcterms:created>
  <dcterms:modified xsi:type="dcterms:W3CDTF">2020-08-24T09:01:00Z</dcterms:modified>
</cp:coreProperties>
</file>